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15A" w:rsidRPr="00B3126B" w:rsidRDefault="005B215A" w:rsidP="005B215A">
      <w:pPr>
        <w:pStyle w:val="MDPI41tablecaption"/>
        <w:ind w:leftChars="2" w:left="4" w:rightChars="202" w:right="424"/>
        <w:jc w:val="left"/>
        <w:rPr>
          <w:rFonts w:ascii="Times New Roman" w:hAnsi="Times New Roman"/>
          <w:b/>
          <w:sz w:val="24"/>
          <w:szCs w:val="24"/>
        </w:rPr>
      </w:pPr>
      <w:r w:rsidRPr="00B3126B">
        <w:rPr>
          <w:rFonts w:ascii="Times New Roman" w:hAnsi="Times New Roman"/>
          <w:b/>
          <w:sz w:val="24"/>
          <w:szCs w:val="24"/>
        </w:rPr>
        <w:t xml:space="preserve">S1 Table. </w:t>
      </w:r>
      <w:r w:rsidR="00A44435">
        <w:rPr>
          <w:rFonts w:ascii="Times New Roman" w:hAnsi="Times New Roman"/>
          <w:b/>
          <w:sz w:val="24"/>
          <w:szCs w:val="24"/>
        </w:rPr>
        <w:t>D</w:t>
      </w:r>
      <w:r w:rsidRPr="00B3126B">
        <w:rPr>
          <w:rFonts w:ascii="Times New Roman" w:hAnsi="Times New Roman"/>
          <w:b/>
          <w:sz w:val="24"/>
          <w:szCs w:val="24"/>
        </w:rPr>
        <w:t>ifference</w:t>
      </w:r>
      <w:r w:rsidR="00A44435">
        <w:rPr>
          <w:rFonts w:ascii="Times New Roman" w:hAnsi="Times New Roman"/>
          <w:b/>
          <w:sz w:val="24"/>
          <w:szCs w:val="24"/>
        </w:rPr>
        <w:t>s</w:t>
      </w:r>
      <w:r w:rsidRPr="00B3126B">
        <w:rPr>
          <w:rFonts w:ascii="Times New Roman" w:hAnsi="Times New Roman"/>
          <w:b/>
          <w:sz w:val="24"/>
          <w:szCs w:val="24"/>
        </w:rPr>
        <w:t xml:space="preserve"> in time-specific sedentary behavior by cluster</w:t>
      </w:r>
      <w:bookmarkStart w:id="0" w:name="_GoBack"/>
      <w:bookmarkEnd w:id="0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3"/>
        <w:gridCol w:w="1067"/>
        <w:gridCol w:w="889"/>
        <w:gridCol w:w="1205"/>
        <w:gridCol w:w="1005"/>
        <w:gridCol w:w="1270"/>
        <w:gridCol w:w="1059"/>
        <w:gridCol w:w="1176"/>
        <w:gridCol w:w="981"/>
        <w:gridCol w:w="892"/>
        <w:gridCol w:w="2078"/>
      </w:tblGrid>
      <w:tr w:rsidR="005B215A" w:rsidRPr="000A67E5" w:rsidTr="005044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Cluster1: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Stable Sedentary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(n=107,46.7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Cluster 2: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Off-morning Break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(n=61, 26.6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Cluster 3: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Off-afternoon Break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(n=19, 8.3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Cluster 4: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Evening Sedentary</w:t>
            </w:r>
          </w:p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(n=42, 1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sz w:val="24"/>
                <w:szCs w:val="24"/>
              </w:rPr>
              <w:t>Post hoc</w:t>
            </w:r>
          </w:p>
        </w:tc>
      </w:tr>
      <w:tr w:rsidR="005B215A" w:rsidRPr="000A67E5" w:rsidTr="005044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</w:pPr>
            <w:r w:rsidRPr="00B3126B">
              <w:rPr>
                <w:rFonts w:ascii="Times New Roman" w:eastAsiaTheme="minorEastAsia" w:hAnsi="Times New Roman"/>
                <w:sz w:val="24"/>
                <w:szCs w:val="24"/>
                <w:lang w:eastAsia="ja-JP"/>
              </w:rPr>
              <w:t>n=2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rPr>
          <w:trHeight w:val="212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Time-specific S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rPr>
          <w:trHeight w:val="200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B (%)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Workday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3.8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8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2, 1&gt;4, 2&gt;4, 3&g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5.8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70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4,2&gt;4,3&g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9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lt;4,2&l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Non-workday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41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2,1&gt;3,1&gt;4,2&l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2.8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2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3,1&gt;4,2&gt;3,3&l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6.9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71.9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B (min)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Workday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88.1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89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1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66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1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45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6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4,2&g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246.0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43.7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34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5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52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0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90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7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4,2&gt;4,3&g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69.7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66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6.5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59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3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94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2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lt;4,2&lt;4,3&l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Non-workday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53.2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0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14.9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9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20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3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39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4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2,1&gt;3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216.3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9.2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98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6.9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12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3.9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80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9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gt;3,1&gt;4,2&gt;3,3&lt;4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85.4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2.4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77.5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9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94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5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01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63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B215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b/>
                <w:bCs/>
                <w:sz w:val="24"/>
                <w:szCs w:val="24"/>
              </w:rPr>
              <w:t>Wear time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Pr="00B312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min)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Workday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95.2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7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25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5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86.5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7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11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6.0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lt;2,2&gt;3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355.7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55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2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59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58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6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36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278.8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66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8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63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8.9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81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1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31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Non-workday 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Mor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237.9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4.6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79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8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68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2.7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59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9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1&lt;2</w:t>
            </w: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Afternoon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344.5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45.2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6.5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49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42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344.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5.5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953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215A" w:rsidRPr="000A67E5" w:rsidTr="005044DE"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ab/>
              <w:t>Evening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282.5</w:t>
            </w:r>
          </w:p>
        </w:tc>
        <w:tc>
          <w:tcPr>
            <w:tcW w:w="0" w:type="auto"/>
            <w:shd w:val="clear" w:color="auto" w:fill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>65.4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63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6.1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82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63.6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276.8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57.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3126B">
              <w:rPr>
                <w:rFonts w:ascii="Times New Roman" w:hAnsi="Times New Roman"/>
                <w:sz w:val="24"/>
                <w:szCs w:val="24"/>
              </w:rPr>
              <w:t xml:space="preserve">0.264 </w:t>
            </w:r>
          </w:p>
        </w:tc>
        <w:tc>
          <w:tcPr>
            <w:tcW w:w="0" w:type="auto"/>
          </w:tcPr>
          <w:p w:rsidR="005B215A" w:rsidRPr="00B3126B" w:rsidRDefault="005B215A" w:rsidP="005044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B215A" w:rsidRPr="00B3126B" w:rsidRDefault="005B215A" w:rsidP="005B215A">
      <w:pPr>
        <w:snapToGrid w:val="0"/>
        <w:spacing w:line="260" w:lineRule="atLeast"/>
        <w:rPr>
          <w:rFonts w:ascii="Times New Roman" w:hAnsi="Times New Roman" w:cs="Times New Roman"/>
          <w:noProof/>
          <w:sz w:val="24"/>
          <w:szCs w:val="24"/>
        </w:rPr>
      </w:pPr>
      <w:bookmarkStart w:id="1" w:name="_Hlk54531279"/>
      <w:r w:rsidRPr="00B3126B">
        <w:rPr>
          <w:rFonts w:ascii="Times New Roman" w:hAnsi="Times New Roman" w:cs="Times New Roman"/>
          <w:noProof/>
          <w:sz w:val="24"/>
          <w:szCs w:val="24"/>
        </w:rPr>
        <w:t>SB, sedentary behavior; SD, standard deviation.</w:t>
      </w:r>
    </w:p>
    <w:p w:rsidR="0040115C" w:rsidRPr="005B215A" w:rsidRDefault="005B215A" w:rsidP="005B215A">
      <w:pPr>
        <w:snapToGrid w:val="0"/>
        <w:spacing w:line="260" w:lineRule="atLeast"/>
        <w:rPr>
          <w:rFonts w:ascii="Times New Roman" w:hAnsi="Times New Roman" w:cs="Times New Roman"/>
          <w:sz w:val="24"/>
          <w:szCs w:val="24"/>
        </w:rPr>
      </w:pPr>
      <w:r w:rsidRPr="00B3126B">
        <w:rPr>
          <w:rFonts w:ascii="Times New Roman" w:hAnsi="Times New Roman" w:cs="Times New Roman"/>
          <w:noProof/>
          <w:sz w:val="24"/>
          <w:szCs w:val="24"/>
        </w:rPr>
        <w:t>Using analysis of variance with post hoc Bonferroni multiple comparison tests, group differences were examined.</w:t>
      </w:r>
      <w:bookmarkEnd w:id="1"/>
    </w:p>
    <w:sectPr w:rsidR="0040115C" w:rsidRPr="005B215A" w:rsidSect="005B215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21C" w:rsidRDefault="0058121C" w:rsidP="00E805E9">
      <w:r>
        <w:separator/>
      </w:r>
    </w:p>
  </w:endnote>
  <w:endnote w:type="continuationSeparator" w:id="0">
    <w:p w:rsidR="0058121C" w:rsidRDefault="0058121C" w:rsidP="00E8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21C" w:rsidRDefault="0058121C" w:rsidP="00E805E9">
      <w:r>
        <w:separator/>
      </w:r>
    </w:p>
  </w:footnote>
  <w:footnote w:type="continuationSeparator" w:id="0">
    <w:p w:rsidR="0058121C" w:rsidRDefault="0058121C" w:rsidP="00E80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5A"/>
    <w:rsid w:val="0015792B"/>
    <w:rsid w:val="0058121C"/>
    <w:rsid w:val="005B0065"/>
    <w:rsid w:val="005B215A"/>
    <w:rsid w:val="009351F4"/>
    <w:rsid w:val="0094502D"/>
    <w:rsid w:val="0095079E"/>
    <w:rsid w:val="00961BDA"/>
    <w:rsid w:val="00A44435"/>
    <w:rsid w:val="00B47F0D"/>
    <w:rsid w:val="00E8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6EDE73"/>
  <w15:chartTrackingRefBased/>
  <w15:docId w15:val="{064D569F-D9BF-40DA-BC63-C566859D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5B215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B215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5B215A"/>
  </w:style>
  <w:style w:type="paragraph" w:styleId="a4">
    <w:name w:val="Balloon Text"/>
    <w:basedOn w:val="a"/>
    <w:link w:val="a5"/>
    <w:uiPriority w:val="99"/>
    <w:semiHidden/>
    <w:unhideWhenUsed/>
    <w:rsid w:val="005B21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B215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805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805E9"/>
  </w:style>
  <w:style w:type="paragraph" w:styleId="a8">
    <w:name w:val="footer"/>
    <w:basedOn w:val="a"/>
    <w:link w:val="a9"/>
    <w:uiPriority w:val="99"/>
    <w:unhideWhenUsed/>
    <w:rsid w:val="00E805E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8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AWA Sayaka</dc:creator>
  <cp:keywords/>
  <dc:description/>
  <cp:lastModifiedBy>KUROSAWA Sayaka</cp:lastModifiedBy>
  <cp:revision>4</cp:revision>
  <dcterms:created xsi:type="dcterms:W3CDTF">2020-10-24T03:34:00Z</dcterms:created>
  <dcterms:modified xsi:type="dcterms:W3CDTF">2020-10-26T00:12:00Z</dcterms:modified>
</cp:coreProperties>
</file>